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/>
        </w:rPr>
      </w:pPr>
      <w:bookmarkStart w:id="0" w:name="_GoBack"/>
      <w:r>
        <w:rPr>
          <w:rFonts w:hint="default"/>
        </w:rPr>
        <w:t>Supplemental file 1：Search Strategy</w:t>
      </w:r>
    </w:p>
    <w:bookmarkEnd w:id="0"/>
    <w:p w14:paraId="19C00422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>P</w:t>
      </w:r>
      <w:r>
        <w:rPr>
          <w:rFonts w:hint="default" w:ascii="Times New Roman" w:hAnsi="Times New Roman" w:eastAsia="宋体" w:cs="Times New Roman"/>
          <w:b/>
          <w:kern w:val="0"/>
          <w:sz w:val="24"/>
          <w:szCs w:val="24"/>
          <w:lang w:eastAsia="zh-CN"/>
        </w:rPr>
        <w:t>u</w:t>
      </w:r>
      <w:r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>bM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>Search Strategy</w:t>
      </w:r>
    </w:p>
    <w:p w14:paraId="49E2FD5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1.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Aged"[Mesh]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elde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elder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elderly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[Title/Abstract]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elder*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[Title/Abstract]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ol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olde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peopl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old ag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older adul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older adult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older*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[Title/Abstract]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 xml:space="preserve">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geriatric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[Title/Abstract]</w:t>
      </w:r>
    </w:p>
    <w:p w14:paraId="2F0066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2. “stroke" [MeSH] OR "cerebrovascular disorders" [MeSH] OR "brain ischemia" [MeSH] OR cerebral infarction*" [MeSH] OR "stroke" [Title/Abstract] OR "apoplexy" [Title/Abstract] OR "cerebrovascular accident" [Title/Abstract] OR "CVA" [Title/Abstract] OR "brain vascular accident" [Title/Abstract] OR "acute stroke" [Title/Abstract] OR "cerebral ischemia" [Title/Abstract] OR "brain ischemia" [Title/Abstract] OR "cerebral infarction" [Title/Abstract] OR "brain infaretion" [Title/Abstract] OR "intracranial hemorrhages" [Title/Abstract ] OR "poststroke" [Title/Abstract] OR "poststroke" [Title/ Abstract ] OR "brain diseases" [Title/Abstract] OR "cerebrovascular disorders" [Title/Abstract]</w:t>
      </w:r>
    </w:p>
    <w:p w14:paraId="216F53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3.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"Healthy Aging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 xml:space="preserve">[Mesh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healthy agein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Agin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Agein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“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Ageing well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”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[Title/Abstract]</w:t>
      </w:r>
    </w:p>
    <w:p w14:paraId="4A9D83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4. “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Functional abilit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”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“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Functional abiliti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”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[Title/Abstract]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 xml:space="preserve">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“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Functional capacit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”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“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Functional capaciti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”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“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Intrinsic capacit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”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“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Intrinsic capaciti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”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[Title/Abstract]</w:t>
      </w:r>
    </w:p>
    <w:p w14:paraId="7BE5EF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5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 AND 2 AND 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</w:p>
    <w:p w14:paraId="1E1C3E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6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imited: Publication date from database’s inception -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a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0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</w:p>
    <w:p w14:paraId="13E37805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 w14:paraId="22D28A8C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>CINAHL Search Strategy</w:t>
      </w:r>
    </w:p>
    <w:p w14:paraId="5776F6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I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Aged"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elder"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elde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ol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old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older*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geriatrics"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</w:p>
    <w:p w14:paraId="77F10E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I (“stroke” OR "cerebrovascular disorders" OR "brain ischemia" OR “cerebral infarction” OR  "apoplexy" OR "cerebral ischemia" OR “cerebral hemorrhages”)</w:t>
      </w:r>
    </w:p>
    <w:p w14:paraId="7B5AD1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3. TI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Healthy Ag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Ag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Ageing well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)</w:t>
      </w:r>
    </w:p>
    <w:p w14:paraId="7839BC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. AB 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Functional abili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Functional capaci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"intrinsic capacit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>)</w:t>
      </w:r>
    </w:p>
    <w:p w14:paraId="19BC52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 AND 2 AND 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</w:p>
    <w:p w14:paraId="2B7BEA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6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mited: Publication dat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database’s inception -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a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0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</w:p>
    <w:p w14:paraId="5CEABA7A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</w:pPr>
    </w:p>
    <w:p w14:paraId="66BF403A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>PsycINFO Search Strategy</w:t>
      </w:r>
    </w:p>
    <w:p w14:paraId="37A70B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I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Aged"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elder"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elde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ol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old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older*"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geriatrics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</w:p>
    <w:p w14:paraId="585D96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. TI (“stroke” OR "cerebrovascular disorders" OR "brain ischemia" OR “cerebral infarction” OR "apoplexy" OR "cerebral ischemia" OR “cerebral hemorrhages”)</w:t>
      </w:r>
    </w:p>
    <w:p w14:paraId="56080F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I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Healthy Ag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Ag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Ageing well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)</w:t>
      </w:r>
    </w:p>
    <w:p w14:paraId="588A81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Functional abili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Functional capaci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Intrinsic capaci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>)</w:t>
      </w:r>
    </w:p>
    <w:p w14:paraId="4D03C1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 AND 2 AND 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</w:p>
    <w:p w14:paraId="5D4984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mited: Publication dat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database’s inception -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a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0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</w:p>
    <w:p w14:paraId="5AFA4D09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EE95F38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Elsevier ScienceDirect </w:t>
      </w:r>
      <w: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24"/>
          <w:lang w:eastAsia="en-US"/>
        </w:rPr>
        <w:t>Search Strategy</w:t>
      </w:r>
    </w:p>
    <w:p w14:paraId="286C311B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itle, abstract, keywords 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ge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lde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l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geriatrics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) </w:t>
      </w:r>
    </w:p>
    <w:p w14:paraId="52659149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itle, abstract, keywords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stroke” OR "cerebrovascular disorders" OR "brain ischemia" OR “cerebral infarction” OR "apoplexy" OR "cerebral ischemia" OR “cerebral hemorrhages”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</w:p>
    <w:p w14:paraId="108D167A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itle, abstract, keywords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Healthy Ag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g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geing well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 </w:t>
      </w:r>
    </w:p>
    <w:p w14:paraId="0B1805B7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itle, abstract, keywords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unctional ability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unctional capacity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ntrinsic capacity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</w:t>
      </w:r>
    </w:p>
    <w:p w14:paraId="470EDB32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 AND 2 AND 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</w:p>
    <w:p w14:paraId="184C2B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mited: Publication dat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database’s inception -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a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0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</w:p>
    <w:p w14:paraId="078DD31F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DCB69F3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Wiley Online Library </w:t>
      </w:r>
      <w: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24"/>
          <w:lang w:eastAsia="en-US"/>
        </w:rPr>
        <w:t>Search Strategy</w:t>
      </w:r>
    </w:p>
    <w:p w14:paraId="455A3D6A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Aged"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elder"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elderly"</w:t>
      </w:r>
      <w:r>
        <w:rPr>
          <w:rFonts w:hint="default" w:ascii="Times New Roman" w:hAnsi="Times New Roman" w:cs="Times New Roman"/>
          <w:sz w:val="24"/>
          <w:szCs w:val="24"/>
        </w:rPr>
        <w:t xml:space="preserve"> 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elde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l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ol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e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old age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older adult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older*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geriatrics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) in Abstract</w:t>
      </w:r>
    </w:p>
    <w:p w14:paraId="4FE75C2C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stroke” OR "cerebrovascular disorders" OR "brain ischemia" OR “cerebral infarction” OR "apoplexy" OR "cerebral ischemia" OR “cerebral hemorrhages”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in Titl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p w14:paraId="1EA6CA6C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Healthy Ag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H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ealthy age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Ag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A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i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eastAsia="zh-Hans"/>
        </w:rPr>
        <w:t>Ageing well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in Abstract</w:t>
      </w:r>
    </w:p>
    <w:p w14:paraId="3E514C3B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Functional capacity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Functional capacitie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 xml:space="preserve">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Intrinsic capacity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 xml:space="preserve">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eastAsia="zh-Hans"/>
        </w:rPr>
        <w:t>Intrinsic capacitie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FFFFFF"/>
        </w:rPr>
        <w:t>"</w:t>
      </w:r>
      <w:r>
        <w:rPr>
          <w:rFonts w:hint="default" w:ascii="Times New Roman" w:hAnsi="Times New Roman" w:cs="Times New Roman"/>
          <w:sz w:val="24"/>
          <w:szCs w:val="24"/>
        </w:rPr>
        <w:t>) anywhere</w:t>
      </w:r>
    </w:p>
    <w:p w14:paraId="369508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 AND 2 AND 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</w:p>
    <w:p w14:paraId="5F5B72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mited: Publication dat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database’s inception -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a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0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</w:p>
    <w:p w14:paraId="405DEC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6970E67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hina National Knowledge Infrastructure (CNKI) </w:t>
      </w:r>
      <w:r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>Search Strategy</w:t>
      </w:r>
    </w:p>
    <w:p w14:paraId="0B14DA86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主题=老年 OR 主题=老年人 </w:t>
      </w:r>
    </w:p>
    <w:p w14:paraId="4D05820E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主题=脑卒中 OR 主题=卒中 OR 主题=中风 OR 主题=脑梗死 OR 主题=脑出血</w:t>
      </w:r>
    </w:p>
    <w:p w14:paraId="3967B664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主题=健康OR 主题=健康老龄化 </w:t>
      </w:r>
    </w:p>
    <w:p w14:paraId="7675076A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主题=功能OR 主题=功能发挥OR 主题=功能水平OR 主题=内在能力</w:t>
      </w:r>
    </w:p>
    <w:p w14:paraId="50E9E475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 AND 2 AND 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</w:p>
    <w:p w14:paraId="0911D559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mited: Publication dat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database’s inception -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a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0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</w:p>
    <w:p w14:paraId="1D9BB7E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30477B8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Wan Fang databases(万方数据库) </w:t>
      </w:r>
      <w:r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>Search Strateg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 w14:paraId="0A22AC06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主题=老年 OR 主题=老年人 </w:t>
      </w:r>
    </w:p>
    <w:p w14:paraId="6EA8FB64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主题=脑卒中 OR 主题=卒中 OR 主题=中风 OR 主题=脑梗死 OR 主题=脑出血</w:t>
      </w:r>
    </w:p>
    <w:p w14:paraId="21A685FC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主题=健康OR 主题=健康老龄化 </w:t>
      </w:r>
    </w:p>
    <w:p w14:paraId="3DC6399F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主题=功能OR 主题=功能发挥OR 主题=功能水平OR 主题=内在能力</w:t>
      </w:r>
    </w:p>
    <w:p w14:paraId="3BBBB2DF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题名或关键词=老年 OR 题名或关键词=老年人 </w:t>
      </w:r>
    </w:p>
    <w:p w14:paraId="63698022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题名或关键词=脑卒中 OR 题名或关键词=卒中 OR 题名或关键词=中风 OR 题名或关键词=脑梗死 OR 题名或关键词=脑出血</w:t>
      </w:r>
    </w:p>
    <w:p w14:paraId="6ECAC23E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题名或关键词=健康OR 题名或关键词=健康老龄化 </w:t>
      </w:r>
    </w:p>
    <w:p w14:paraId="75E7DBD4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题名或关键词=功能OR 题名或关键词=功能发挥OR 题名或关键词=功能水平OR 题名或关键词=内在能力</w:t>
      </w:r>
    </w:p>
    <w:p w14:paraId="4BBAA25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9. (1 AND 2 AND 3 AND 4) OR (5 AND 6 AND 7 AND 8)</w:t>
      </w:r>
    </w:p>
    <w:p w14:paraId="6F240E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mited: Publication dat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database’s inception -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a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0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</w:p>
    <w:p w14:paraId="1DFE76F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3746388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VIP </w:t>
      </w:r>
      <w:r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 xml:space="preserve">Search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(维普网) </w:t>
      </w:r>
      <w:r>
        <w:rPr>
          <w:rFonts w:hint="default"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>Strategy</w:t>
      </w:r>
      <w:r>
        <w:rPr>
          <w:rFonts w:hint="default" w:ascii="Times New Roman" w:hAnsi="Times New Roman" w:cs="Times New Roman"/>
          <w:b/>
          <w:kern w:val="0"/>
          <w:sz w:val="24"/>
          <w:szCs w:val="24"/>
          <w:lang w:val="en-US" w:eastAsia="zh-CN"/>
        </w:rPr>
        <w:t xml:space="preserve"> </w:t>
      </w:r>
    </w:p>
    <w:p w14:paraId="5642ABA1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主题=老年 OR 主题=老年人 </w:t>
      </w:r>
    </w:p>
    <w:p w14:paraId="06B2A11E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主题=脑卒中 OR 主题=卒中 OR 主题=中风 OR 主题=脑梗死 OR 主题=脑出血</w:t>
      </w:r>
    </w:p>
    <w:p w14:paraId="4059330C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主题=健康OR 主题=健康老龄化 </w:t>
      </w:r>
    </w:p>
    <w:p w14:paraId="6F990CAA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主题=功能 OR 主题=功能发挥OR 主题=功能水平OR 主题=内在能力</w:t>
      </w:r>
    </w:p>
    <w:p w14:paraId="61CE3BCC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 AND 2 AND 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</w:p>
    <w:p w14:paraId="7F48D538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mited: Publication dat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database’s inception -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a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0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</w:p>
    <w:p w14:paraId="58A839CC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593B591"/>
    <w:multiLevelType w:val="singleLevel"/>
    <w:tmpl w:val="B593B591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EFFF4D15"/>
    <w:multiLevelType w:val="singleLevel"/>
    <w:tmpl w:val="EFFF4D15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10DCE6DE"/>
    <w:multiLevelType w:val="singleLevel"/>
    <w:tmpl w:val="10DCE6DE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">
    <w:nsid w:val="6CF77D57"/>
    <w:multiLevelType w:val="singleLevel"/>
    <w:tmpl w:val="6CF77D57"/>
    <w:lvl w:ilvl="0" w:tentative="0">
      <w:start w:val="1"/>
      <w:numFmt w:val="decimal"/>
      <w:suff w:val="space"/>
      <w:lvlText w:val="%1."/>
      <w:lvlJc w:val="left"/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5ZmJhOWUyZDE4NzZmMGZiMjA0ZDYyNDE2M2JjN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C475C1D"/>
    <w:rsid w:val="63D6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974</Words>
  <Characters>3997</Characters>
  <Lines>6</Lines>
  <Paragraphs>1</Paragraphs>
  <TotalTime>1</TotalTime>
  <ScaleCrop>false</ScaleCrop>
  <LinksUpToDate>false</LinksUpToDate>
  <CharactersWithSpaces>4591</CharactersWithSpaces>
  <Application>WPS Office_12.1.0.1860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张伟</cp:lastModifiedBy>
  <cp:lastPrinted>2013-10-03T12:51:00Z</cp:lastPrinted>
  <dcterms:modified xsi:type="dcterms:W3CDTF">2025-01-17T11:29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76E36C0D3D374A46B0CBC53F2903C551_12</vt:lpwstr>
  </property>
</Properties>
</file>